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orting information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RNA isolation and quantitative real-time PCR (qPCR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Total RNA was isolated from quiescent HUVEC (serum- and ECGF-deprived) exposed to leptin or VEGF using an RNeasy Plus mini kit (Qiagen) according to the manufacturer’s instructions, and RNA yield and purity determined using a Nanodrop ND-1000 Fluorospectrometer. Procedures for reverse transcription of total RNA (1 µg) and subsequent qPCR analyses of COX-2 and GAPDH mRNA expression (DNA Engine Opticon 2; MJ Research Inc.) have been described previously 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Measurement of eicosanoid synthesi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ECs in 24-well trays were serum- and ECGF-deprived for 6-8 hours and exposed to leptin (1-100 ng/mL) for 8 hours. The PGI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, PGE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and TxA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contents of cell supernatants from control and leptin-stimulated cells were quantified using enzyme immunoassay kits (Assay Designs Inc) for 6-keto PGF</w:t>
      </w:r>
      <w:r>
        <w:rPr>
          <w:rFonts w:cs="Arial" w:ascii="Arial" w:hAnsi="Arial"/>
          <w:vertAlign w:val="subscript"/>
        </w:rPr>
        <w:t>1α</w:t>
      </w:r>
      <w:r>
        <w:rPr>
          <w:rFonts w:cs="Arial" w:ascii="Arial" w:hAnsi="Arial"/>
        </w:rPr>
        <w:t>, PGE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and TxB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, respectively. Assays were carried out according to the manufacturers’ instruction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Measurement of cell viability/proliferation using calcein AM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HUVEC viability/proliferation was assessed using calcein acetoxymethyl (calcein AM). ECs were seeded in 96-well plates (10,000/well), cultured in full medium M199 for 8-14 hours and then treated as described in the figure legends. Following overnight incubation, the medium was aspirated and replaced with calcein AM (0.4 μM; 200 μL/well) prepared in serum-free medium. Following incubation for 30 minutes at 37°C cells were washed in serum-free medium and then lysed in 100 μL of lysis buffer (150 mM NaCl, 10 mM Tris HCl, 5 mM EDTA, 1% NP-40, 1 mM PMSF, 50 μg/mL leupeptin). Fluorescence was monitored at λ</w:t>
      </w:r>
      <w:r>
        <w:rPr>
          <w:rFonts w:cs="Arial" w:ascii="Arial" w:hAnsi="Arial"/>
          <w:vertAlign w:val="subscript"/>
        </w:rPr>
        <w:t xml:space="preserve">ex485 </w:t>
      </w:r>
      <w:r>
        <w:rPr>
          <w:rFonts w:cs="Arial" w:ascii="Arial" w:hAnsi="Arial"/>
        </w:rPr>
        <w:t>λ</w:t>
      </w:r>
      <w:r>
        <w:rPr>
          <w:rFonts w:cs="Arial" w:ascii="Arial" w:hAnsi="Arial"/>
          <w:vertAlign w:val="subscript"/>
        </w:rPr>
        <w:t xml:space="preserve">em530 (535) </w:t>
      </w:r>
      <w:r>
        <w:rPr>
          <w:rFonts w:cs="Arial" w:ascii="Arial" w:hAnsi="Arial"/>
        </w:rPr>
        <w:t>on a Wallac Victor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1420 multilabel counter.</w:t>
      </w:r>
    </w:p>
    <w:p>
      <w:pPr>
        <w:pStyle w:val="Normal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i/>
        </w:rPr>
        <w:t xml:space="preserve">Measurement of </w:t>
      </w:r>
      <w:r>
        <w:rPr>
          <w:rFonts w:cs="Arial" w:ascii="Arial" w:hAnsi="Arial"/>
          <w:i/>
        </w:rPr>
        <w:t>5-bromo-2’-deoxyuridine</w:t>
      </w:r>
      <w:r>
        <w:rPr>
          <w:rFonts w:cs="Arial" w:ascii="Arial" w:hAnsi="Arial"/>
          <w:bCs/>
          <w:i/>
        </w:rPr>
        <w:t xml:space="preserve"> (BrdU) incorporation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The proliferative capacity of HUVEC (passage 1) was determined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using a BrdU ELISA cell proliferation assay according to the manufacturer’s instructions. Cells were seeded at a density of 10,000/well in 96-well plates and cultured for 6 hrs. Following serum and ECGF deprivation (12-16 hours), cells were treated with the appropriate stimulant for 24 hours and BrdU (final concentration 10 µmol/L) was added to the cultures for the last 5 hours of incubation. Cells were then fixed and DNA denatured, and a peroxidase-labelled anti-BrdU antibody (anti-BrdU-POD antibody, Fab fragments; 100 μL/well) was added to the wells for 90 minutes. The absorbance was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measured directly using a spectrophotometric microplate reader (Wallac Victor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1420 multilabel counter)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at a test wavelength of 450 nm and a reference wavelength of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 xml:space="preserve">490 nm and was directly proportional to the amount of BrdU incorporation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cs="Arial"/>
          <w:lang w:val="en-US" w:eastAsia="en-US"/>
        </w:rPr>
      </w:pPr>
      <w:bookmarkStart w:id="0" w:name="_ENREF_27"/>
      <w:r>
        <w:rPr>
          <w:rFonts w:cs="Arial" w:ascii="Arial" w:hAnsi="Arial"/>
          <w:lang w:val="en-US" w:eastAsia="en-US"/>
        </w:rPr>
        <w:t>1. Syeda F, Grosjean J, Houliston RA, Keogh RJ, Carter TD, et al. (2006) Cyclooxygenase-2 induction and prostacyclin release by protease-activated receptors in endothelial cells require cooperation between mitogen-activated protein kinase and NF-kappaB pathways. J Biol Chem 281: 11792-11804.</w:t>
      </w:r>
      <w:bookmarkEnd w:id="0"/>
    </w:p>
    <w:p>
      <w:pPr>
        <w:pStyle w:val="Normal"/>
        <w:spacing w:lineRule="auto" w:line="480"/>
        <w:ind w:left="720" w:hanging="720"/>
        <w:jc w:val="both"/>
        <w:rPr/>
      </w:pPr>
      <w:bookmarkStart w:id="1" w:name="_ENREF_49"/>
      <w:r>
        <w:rPr>
          <w:rFonts w:cs="Arial" w:ascii="Arial" w:hAnsi="Arial"/>
          <w:lang w:val="en-US" w:eastAsia="en-US"/>
        </w:rPr>
        <w:t>2. Lynch CN, Wang YC, Lund JK, Chen Y-W, Leal JA, et al. (1999) TWEAK Induces Angiogenesis and Proliferation of Endothelial Cells. J Biol Chem 274: 8455-8459.</w:t>
      </w:r>
      <w:bookmarkEnd w:id="1"/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2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8:06:00Z</dcterms:created>
  <dc:creator>egaronna</dc:creator>
  <dc:description/>
  <cp:keywords/>
  <dc:language>en-US</dc:language>
  <cp:lastModifiedBy>egaronna</cp:lastModifiedBy>
  <dcterms:modified xsi:type="dcterms:W3CDTF">2011-03-23T17:27:00Z</dcterms:modified>
  <cp:revision>4</cp:revision>
  <dc:subject/>
  <dc:title/>
</cp:coreProperties>
</file>